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C8129BC" w14:textId="53C318E6" w:rsidR="00BE7778" w:rsidRDefault="00BE7778">
      <w:r w:rsidRPr="00BE7778">
        <w:t>Supplementary table 1. Correlations between N-224 and age, A</w:t>
      </w:r>
      <w:r w:rsidRPr="00BE7778">
        <w:rPr>
          <w:lang w:val="el-GR"/>
        </w:rPr>
        <w:t>β</w:t>
      </w:r>
      <w:r w:rsidRPr="00BE7778">
        <w:rPr>
          <w:lang w:val="en-US"/>
        </w:rPr>
        <w:t>42 or A</w:t>
      </w:r>
      <w:r w:rsidRPr="00BE7778">
        <w:rPr>
          <w:lang w:val="el-GR"/>
        </w:rPr>
        <w:t>β</w:t>
      </w:r>
      <w:r w:rsidRPr="00BE7778">
        <w:rPr>
          <w:lang w:val="en-US"/>
        </w:rPr>
        <w:t xml:space="preserve">42/40, T-tau and P-tau181 in cohort 1 (a) and cohort 2 (b). SCD=subjective cognitive decline, MCI= mild cognitive </w:t>
      </w:r>
      <w:proofErr w:type="spellStart"/>
      <w:r w:rsidRPr="00BE7778">
        <w:rPr>
          <w:lang w:val="en-US"/>
        </w:rPr>
        <w:t>impaiment</w:t>
      </w:r>
      <w:proofErr w:type="spellEnd"/>
      <w:r w:rsidRPr="00BE7778">
        <w:rPr>
          <w:lang w:val="en-US"/>
        </w:rPr>
        <w:t>, AD= Alzheimer’s disease</w:t>
      </w:r>
    </w:p>
    <w:p w14:paraId="7FEDD907" w14:textId="77777777" w:rsidR="00BE7778" w:rsidRDefault="00BE7778"/>
    <w:p w14:paraId="74934A11" w14:textId="77777777" w:rsidR="00BE7778" w:rsidRDefault="00BE7778"/>
    <w:p w14:paraId="16B2D607" w14:textId="62ABD18F" w:rsidR="00923BD7" w:rsidRDefault="00BE7778">
      <w:r w:rsidRPr="00BE7778">
        <w:drawing>
          <wp:anchor distT="0" distB="0" distL="114300" distR="114300" simplePos="0" relativeHeight="251659264" behindDoc="0" locked="0" layoutInCell="1" allowOverlap="1" wp14:anchorId="3BB68BAE" wp14:editId="778482B7">
            <wp:simplePos x="0" y="0"/>
            <wp:positionH relativeFrom="column">
              <wp:posOffset>0</wp:posOffset>
            </wp:positionH>
            <wp:positionV relativeFrom="paragraph">
              <wp:posOffset>1316990</wp:posOffset>
            </wp:positionV>
            <wp:extent cx="5026739" cy="2235200"/>
            <wp:effectExtent l="0" t="0" r="2540" b="0"/>
            <wp:wrapNone/>
            <wp:docPr id="4" name="table" descr="Table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E03D2A7B-F833-864E-940E-1BB6F09E901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table" descr="Table&#10;&#10;Description automatically generated">
                      <a:extLst>
                        <a:ext uri="{FF2B5EF4-FFF2-40B4-BE49-F238E27FC236}">
                          <a16:creationId xmlns:a16="http://schemas.microsoft.com/office/drawing/2014/main" id="{E03D2A7B-F833-864E-940E-1BB6F09E901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026739" cy="22352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BE7778">
        <w:drawing>
          <wp:anchor distT="0" distB="0" distL="114300" distR="114300" simplePos="0" relativeHeight="251660288" behindDoc="0" locked="0" layoutInCell="1" allowOverlap="1" wp14:anchorId="1878E13F" wp14:editId="3197ABDB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026739" cy="1103140"/>
            <wp:effectExtent l="0" t="0" r="2540" b="0"/>
            <wp:wrapNone/>
            <wp:docPr id="5" name="table" descr="Table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F1DF0096-0526-8B41-830A-0AD4559A1D5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table" descr="Table&#10;&#10;Description automatically generated">
                      <a:extLst>
                        <a:ext uri="{FF2B5EF4-FFF2-40B4-BE49-F238E27FC236}">
                          <a16:creationId xmlns:a16="http://schemas.microsoft.com/office/drawing/2014/main" id="{F1DF0096-0526-8B41-830A-0AD4559A1D51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026739" cy="11031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 w:rsidR="00923BD7" w:rsidSect="006E7EB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3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7778"/>
    <w:rsid w:val="0000512E"/>
    <w:rsid w:val="00041793"/>
    <w:rsid w:val="000634F9"/>
    <w:rsid w:val="00076A37"/>
    <w:rsid w:val="00077654"/>
    <w:rsid w:val="00086932"/>
    <w:rsid w:val="00090EA0"/>
    <w:rsid w:val="0009247E"/>
    <w:rsid w:val="000E53F3"/>
    <w:rsid w:val="001016B7"/>
    <w:rsid w:val="00113285"/>
    <w:rsid w:val="0013521A"/>
    <w:rsid w:val="001547F9"/>
    <w:rsid w:val="00157B8F"/>
    <w:rsid w:val="001829B4"/>
    <w:rsid w:val="00197BA3"/>
    <w:rsid w:val="001B123D"/>
    <w:rsid w:val="001C7FCC"/>
    <w:rsid w:val="001D2868"/>
    <w:rsid w:val="0020375A"/>
    <w:rsid w:val="002664A5"/>
    <w:rsid w:val="00285431"/>
    <w:rsid w:val="002934CC"/>
    <w:rsid w:val="002A6BE8"/>
    <w:rsid w:val="002B5E7C"/>
    <w:rsid w:val="002C0D0E"/>
    <w:rsid w:val="002D5E2B"/>
    <w:rsid w:val="00314ACF"/>
    <w:rsid w:val="00347D8B"/>
    <w:rsid w:val="00351D12"/>
    <w:rsid w:val="0036044E"/>
    <w:rsid w:val="00361750"/>
    <w:rsid w:val="00386635"/>
    <w:rsid w:val="0039642C"/>
    <w:rsid w:val="003A7BF5"/>
    <w:rsid w:val="003C1520"/>
    <w:rsid w:val="003D0F7D"/>
    <w:rsid w:val="003D5BA4"/>
    <w:rsid w:val="003E63E3"/>
    <w:rsid w:val="004161F9"/>
    <w:rsid w:val="0042563D"/>
    <w:rsid w:val="00431BE0"/>
    <w:rsid w:val="00435B8F"/>
    <w:rsid w:val="00435CB2"/>
    <w:rsid w:val="00440B4E"/>
    <w:rsid w:val="004619EA"/>
    <w:rsid w:val="00495551"/>
    <w:rsid w:val="004A0F64"/>
    <w:rsid w:val="004A207C"/>
    <w:rsid w:val="004C7571"/>
    <w:rsid w:val="00517C42"/>
    <w:rsid w:val="0052586A"/>
    <w:rsid w:val="005260D1"/>
    <w:rsid w:val="00554519"/>
    <w:rsid w:val="00565186"/>
    <w:rsid w:val="00581F1A"/>
    <w:rsid w:val="005907E9"/>
    <w:rsid w:val="005B456E"/>
    <w:rsid w:val="005F0554"/>
    <w:rsid w:val="005F46FC"/>
    <w:rsid w:val="005F5138"/>
    <w:rsid w:val="005F7078"/>
    <w:rsid w:val="00600DE3"/>
    <w:rsid w:val="00617519"/>
    <w:rsid w:val="00630AFF"/>
    <w:rsid w:val="00640647"/>
    <w:rsid w:val="00660FF1"/>
    <w:rsid w:val="00666D57"/>
    <w:rsid w:val="006A05F6"/>
    <w:rsid w:val="006E7EBA"/>
    <w:rsid w:val="006F224C"/>
    <w:rsid w:val="00717E7F"/>
    <w:rsid w:val="007244D7"/>
    <w:rsid w:val="007261B2"/>
    <w:rsid w:val="00737BAC"/>
    <w:rsid w:val="00747F46"/>
    <w:rsid w:val="00753A9E"/>
    <w:rsid w:val="007824A8"/>
    <w:rsid w:val="00783839"/>
    <w:rsid w:val="007844F3"/>
    <w:rsid w:val="007A30A1"/>
    <w:rsid w:val="007D553D"/>
    <w:rsid w:val="007D59FD"/>
    <w:rsid w:val="007E364F"/>
    <w:rsid w:val="00821F84"/>
    <w:rsid w:val="008534D8"/>
    <w:rsid w:val="00882903"/>
    <w:rsid w:val="008A6404"/>
    <w:rsid w:val="008B05F4"/>
    <w:rsid w:val="008C4409"/>
    <w:rsid w:val="008C5D7B"/>
    <w:rsid w:val="008D4749"/>
    <w:rsid w:val="008E39A0"/>
    <w:rsid w:val="008E4DD8"/>
    <w:rsid w:val="008F0E5E"/>
    <w:rsid w:val="00914481"/>
    <w:rsid w:val="00923BD7"/>
    <w:rsid w:val="00924738"/>
    <w:rsid w:val="009518B4"/>
    <w:rsid w:val="00954716"/>
    <w:rsid w:val="009755DD"/>
    <w:rsid w:val="00997556"/>
    <w:rsid w:val="009D2262"/>
    <w:rsid w:val="009E0B1C"/>
    <w:rsid w:val="009F4A17"/>
    <w:rsid w:val="009F7DDA"/>
    <w:rsid w:val="00A001E7"/>
    <w:rsid w:val="00A00406"/>
    <w:rsid w:val="00A157B1"/>
    <w:rsid w:val="00A35A47"/>
    <w:rsid w:val="00A421F5"/>
    <w:rsid w:val="00A54000"/>
    <w:rsid w:val="00A96605"/>
    <w:rsid w:val="00AF2E12"/>
    <w:rsid w:val="00B42B61"/>
    <w:rsid w:val="00B4366D"/>
    <w:rsid w:val="00B44973"/>
    <w:rsid w:val="00B52971"/>
    <w:rsid w:val="00B63A4B"/>
    <w:rsid w:val="00B7170D"/>
    <w:rsid w:val="00B71791"/>
    <w:rsid w:val="00B93626"/>
    <w:rsid w:val="00BA34C2"/>
    <w:rsid w:val="00BA5083"/>
    <w:rsid w:val="00BC1500"/>
    <w:rsid w:val="00BD2236"/>
    <w:rsid w:val="00BE09C8"/>
    <w:rsid w:val="00BE2D0C"/>
    <w:rsid w:val="00BE7778"/>
    <w:rsid w:val="00C16060"/>
    <w:rsid w:val="00C24E3A"/>
    <w:rsid w:val="00C323BE"/>
    <w:rsid w:val="00C40504"/>
    <w:rsid w:val="00C44421"/>
    <w:rsid w:val="00C61C90"/>
    <w:rsid w:val="00C667C1"/>
    <w:rsid w:val="00C772FA"/>
    <w:rsid w:val="00C830CA"/>
    <w:rsid w:val="00CA7365"/>
    <w:rsid w:val="00CB65D2"/>
    <w:rsid w:val="00CC003F"/>
    <w:rsid w:val="00CE14E7"/>
    <w:rsid w:val="00CE59D9"/>
    <w:rsid w:val="00CE7990"/>
    <w:rsid w:val="00CF7583"/>
    <w:rsid w:val="00D0722F"/>
    <w:rsid w:val="00D16D86"/>
    <w:rsid w:val="00D212FC"/>
    <w:rsid w:val="00D47D11"/>
    <w:rsid w:val="00D54831"/>
    <w:rsid w:val="00D61DEE"/>
    <w:rsid w:val="00D95E7F"/>
    <w:rsid w:val="00D97168"/>
    <w:rsid w:val="00DA1102"/>
    <w:rsid w:val="00DA633F"/>
    <w:rsid w:val="00DB1D13"/>
    <w:rsid w:val="00E122A6"/>
    <w:rsid w:val="00E173F4"/>
    <w:rsid w:val="00E24BC0"/>
    <w:rsid w:val="00E609D9"/>
    <w:rsid w:val="00E933BC"/>
    <w:rsid w:val="00E94241"/>
    <w:rsid w:val="00E94BC6"/>
    <w:rsid w:val="00EC13DD"/>
    <w:rsid w:val="00EC326A"/>
    <w:rsid w:val="00EE4018"/>
    <w:rsid w:val="00F25F61"/>
    <w:rsid w:val="00F3285A"/>
    <w:rsid w:val="00F334FB"/>
    <w:rsid w:val="00F47FB1"/>
    <w:rsid w:val="00F56B4F"/>
    <w:rsid w:val="00FD16BE"/>
    <w:rsid w:val="00FE1501"/>
    <w:rsid w:val="00FE2C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E4A939B"/>
  <w15:chartTrackingRefBased/>
  <w15:docId w15:val="{61F38524-6BFA-9F46-8DED-FF0B28E86C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98329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3</Words>
  <Characters>190</Characters>
  <Application>Microsoft Office Word</Application>
  <DocSecurity>0</DocSecurity>
  <Lines>1</Lines>
  <Paragraphs>1</Paragraphs>
  <ScaleCrop>false</ScaleCrop>
  <Company/>
  <LinksUpToDate>false</LinksUpToDate>
  <CharactersWithSpaces>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a Cicognola</dc:creator>
  <cp:keywords/>
  <dc:description/>
  <cp:lastModifiedBy>Claudia Cicognola</cp:lastModifiedBy>
  <cp:revision>1</cp:revision>
  <dcterms:created xsi:type="dcterms:W3CDTF">2020-11-14T16:48:00Z</dcterms:created>
  <dcterms:modified xsi:type="dcterms:W3CDTF">2020-11-14T16:49:00Z</dcterms:modified>
</cp:coreProperties>
</file>